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BF603" w14:textId="4826E1DD" w:rsidR="00513516" w:rsidRPr="00513516" w:rsidRDefault="004E292A" w:rsidP="00513516">
      <w:pPr>
        <w:pStyle w:val="3"/>
        <w:numPr>
          <w:ilvl w:val="0"/>
          <w:numId w:val="0"/>
        </w:numPr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cox比例风险模型结果"/>
      <w:bookmarkStart w:id="1" w:name="table3单多因素cox比例风险模型结果"/>
      <w:bookmarkStart w:id="2" w:name="_Hlk215703565"/>
      <w:r w:rsidRPr="00513516">
        <w:rPr>
          <w:rFonts w:ascii="Times New Roman" w:hAnsi="Times New Roman" w:cs="Times New Roman"/>
          <w:sz w:val="21"/>
          <w:szCs w:val="21"/>
          <w:lang w:eastAsia="zh-CN"/>
        </w:rPr>
        <w:t>Table S</w:t>
      </w:r>
      <w:r w:rsidR="0059488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Pr="00513516">
        <w:rPr>
          <w:rFonts w:ascii="Times New Roman" w:hAnsi="Times New Roman" w:cs="Times New Roman"/>
          <w:sz w:val="21"/>
          <w:szCs w:val="21"/>
          <w:lang w:eastAsia="zh-CN"/>
        </w:rPr>
        <w:t xml:space="preserve">. </w:t>
      </w:r>
      <w:r w:rsidR="005C3DF0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Prognostic factors for </w:t>
      </w:r>
      <w:bookmarkStart w:id="3" w:name="OLE_LINK10"/>
      <w:r w:rsidR="005C3DF0">
        <w:rPr>
          <w:rFonts w:ascii="Times New Roman" w:hAnsi="Times New Roman" w:cs="Times New Roman" w:hint="eastAsia"/>
          <w:sz w:val="21"/>
          <w:szCs w:val="21"/>
          <w:lang w:eastAsia="zh-CN"/>
        </w:rPr>
        <w:t>t</w:t>
      </w:r>
      <w:r w:rsidR="005C3DF0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he </w:t>
      </w:r>
      <w:r w:rsidR="005C3DF0">
        <w:rPr>
          <w:rFonts w:ascii="Times New Roman" w:hAnsi="Times New Roman" w:cs="Times New Roman" w:hint="eastAsia"/>
          <w:sz w:val="21"/>
          <w:szCs w:val="21"/>
          <w:lang w:eastAsia="zh-CN"/>
        </w:rPr>
        <w:t>i</w:t>
      </w:r>
      <w:r w:rsidR="005C3DF0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nterval from primary diagnosis to brain metastasis </w:t>
      </w:r>
      <w:bookmarkEnd w:id="3"/>
      <w:r w:rsidR="005C3DF0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of </w:t>
      </w:r>
      <w:r w:rsidRPr="00513516">
        <w:rPr>
          <w:rFonts w:ascii="Times New Roman" w:hAnsi="Times New Roman" w:cs="Times New Roman"/>
          <w:sz w:val="21"/>
          <w:szCs w:val="21"/>
          <w:lang w:eastAsia="zh-CN"/>
        </w:rPr>
        <w:t xml:space="preserve">LUAD-BM patients </w:t>
      </w:r>
    </w:p>
    <w:tbl>
      <w:tblPr>
        <w:tblW w:w="4887" w:type="pct"/>
        <w:jc w:val="center"/>
        <w:tblLook w:val="0420" w:firstRow="1" w:lastRow="0" w:firstColumn="0" w:lastColumn="0" w:noHBand="0" w:noVBand="1"/>
      </w:tblPr>
      <w:tblGrid>
        <w:gridCol w:w="2038"/>
        <w:gridCol w:w="513"/>
        <w:gridCol w:w="446"/>
        <w:gridCol w:w="513"/>
        <w:gridCol w:w="547"/>
        <w:gridCol w:w="1555"/>
        <w:gridCol w:w="7"/>
        <w:gridCol w:w="513"/>
        <w:gridCol w:w="446"/>
        <w:gridCol w:w="513"/>
        <w:gridCol w:w="547"/>
        <w:gridCol w:w="1555"/>
      </w:tblGrid>
      <w:tr w:rsidR="00D15DA7" w:rsidRPr="009C3143" w14:paraId="33B5510C" w14:textId="77777777" w:rsidTr="007C7A35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2"/>
          <w:p w14:paraId="07CEF5E4" w14:textId="77777777" w:rsidR="00D15DA7" w:rsidRPr="009C3143" w:rsidRDefault="00D15DA7" w:rsidP="00D15D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E29A" w14:textId="190BF802" w:rsidR="00D15DA7" w:rsidRPr="009C3143" w:rsidRDefault="00D15DA7" w:rsidP="00D15D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nivariate </w:t>
            </w:r>
            <w:r w:rsidR="005C3DF0" w:rsidRPr="005C3DF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FF52" w14:textId="77777777" w:rsidR="00D15DA7" w:rsidRPr="009C3143" w:rsidRDefault="00D15DA7" w:rsidP="00D15D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AA4E" w14:textId="7ADAEB47" w:rsidR="00D15DA7" w:rsidRPr="009C3143" w:rsidRDefault="00D15DA7" w:rsidP="00D15D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ultivariate </w:t>
            </w:r>
            <w:r w:rsidR="005C3DF0" w:rsidRPr="005C3DF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</w:tr>
      <w:tr w:rsidR="00513516" w:rsidRPr="009C3143" w14:paraId="405312C6" w14:textId="77777777" w:rsidTr="007C7A35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039D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7818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3DA9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497F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6373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3C93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8860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B4D4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D659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EA0E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C6C4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4970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 (95%CI)</w:t>
            </w:r>
          </w:p>
        </w:tc>
      </w:tr>
      <w:tr w:rsidR="00513516" w:rsidRPr="009C3143" w14:paraId="254AEE0E" w14:textId="77777777" w:rsidTr="007C7A3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FB8A" w14:textId="59C2C651" w:rsidR="00863BF0" w:rsidRPr="000C11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AD29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B112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DBB3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4BE7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A9A4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F8C7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E267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69DB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A145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9C14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4DBB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2D1DE97D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5C56" w14:textId="586C3A79" w:rsidR="00863BF0" w:rsidRPr="009C3143" w:rsidRDefault="007C7A35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Ch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337F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6A54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CE2B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FD32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3C22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BD70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70C4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EB71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1887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E203" w14:textId="77777777" w:rsidR="00863BF0" w:rsidRPr="009C3143" w:rsidRDefault="00863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674D" w14:textId="77777777" w:rsidR="00863BF0" w:rsidRPr="009C3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7C7A35" w:rsidRPr="009C3143" w14:paraId="0E1F7AF4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A528" w14:textId="40C78715" w:rsidR="007C7A35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-Cho without 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C553" w14:textId="3FC4F003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DA2B" w14:textId="01388673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755E" w14:textId="708A97B5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7782" w14:textId="0FEAE1DC" w:rsidR="007C7A35" w:rsidRPr="001620F4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8056" w14:textId="40E7718A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 (1.06 ~ 2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090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5A2F" w14:textId="09FB92F4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895A" w14:textId="134149A0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1817" w14:textId="4AB22E54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EE63" w14:textId="30A836FD" w:rsidR="007C7A35" w:rsidRPr="001620F4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4978" w14:textId="40526605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 (1.16 ~ 3.48)</w:t>
            </w:r>
          </w:p>
        </w:tc>
      </w:tr>
      <w:tr w:rsidR="00513516" w:rsidRPr="009C3143" w14:paraId="7F886980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2544" w14:textId="4F623860" w:rsidR="007C7A35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C314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-Cho with 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9F2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B7E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65E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C147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BEE5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51 ~ 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4C0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A306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DCC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39C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6B1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4FCD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61 ~ 1.78)</w:t>
            </w:r>
          </w:p>
        </w:tc>
      </w:tr>
      <w:tr w:rsidR="00513516" w:rsidRPr="009C3143" w14:paraId="273304AB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4865" w14:textId="77777777" w:rsidR="007C7A35" w:rsidRPr="000C11E5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511D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9A47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8057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6EAF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0AB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7 ~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D6F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3B3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8E1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F182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F58C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D64D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0.97 ~ 1.02)</w:t>
            </w:r>
          </w:p>
        </w:tc>
      </w:tr>
      <w:tr w:rsidR="00513516" w:rsidRPr="009C3143" w14:paraId="4883FA8B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CC8A" w14:textId="77777777" w:rsidR="007C7A35" w:rsidRPr="000C11E5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C1B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85CA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56F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57F5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597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606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58E2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A24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70C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CE4C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EAD6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1BA0D76B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886E" w14:textId="29581EF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A6F2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7A96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C32D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8AC3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2684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8153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3227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FCAD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5216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FCA5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19F0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7EBFDFDB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E570" w14:textId="46360E4F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AAB2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1A32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DE75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16BB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D0CF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65 ~ 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7CFA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4C53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ED42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E667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C6B2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8D3A" w14:textId="77777777" w:rsidR="009C3143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66 ~ 1.88)</w:t>
            </w:r>
          </w:p>
        </w:tc>
      </w:tr>
      <w:tr w:rsidR="00513516" w:rsidRPr="009C3143" w14:paraId="0404A34F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C314" w14:textId="77777777" w:rsidR="007C7A35" w:rsidRPr="000C11E5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AD1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D2A7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357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3C0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4AFC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4 ~ 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5DB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24B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EFB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657D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66D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3ED2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4 ~ 1.17)</w:t>
            </w:r>
          </w:p>
        </w:tc>
      </w:tr>
      <w:tr w:rsidR="00513516" w:rsidRPr="009C3143" w14:paraId="1EF6C885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B6D6" w14:textId="228FF9D6" w:rsidR="007C7A35" w:rsidRPr="009C3143" w:rsidRDefault="009C3143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6"/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ation types</w:t>
            </w:r>
            <w:bookmarkEnd w:id="4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FED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5D4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ED7F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0685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C69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E05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B1B6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599F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260C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4272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F01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370A2B89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51F5" w14:textId="2903E9B8" w:rsidR="007C7A35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 positive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1FD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AE9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38B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A39D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722F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5F1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1CD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7CDA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AC0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A976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DA85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1C72A99C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ED21" w14:textId="1E52F962" w:rsidR="007C7A35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D3F8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A7CA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A9E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D61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21C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53 ~ 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AF5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BE33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631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953E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3939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2768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0.44 ~ 6.05)</w:t>
            </w:r>
          </w:p>
        </w:tc>
      </w:tr>
      <w:tr w:rsidR="00513516" w:rsidRPr="009C3143" w14:paraId="04ED7954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7DA4" w14:textId="02F995F4" w:rsidR="007C7A35" w:rsidRPr="009C3143" w:rsidRDefault="009C3143" w:rsidP="009C31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C31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Other m</w:t>
            </w: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ation 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F0B7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8B4C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D54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CEA4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53F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44 ~ 1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74F7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E4B8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618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611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7C6D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44BA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(0.39 ~ 5.05)</w:t>
            </w:r>
          </w:p>
        </w:tc>
      </w:tr>
      <w:tr w:rsidR="00513516" w:rsidRPr="009C3143" w14:paraId="0D4D7735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3241" w14:textId="77777777" w:rsidR="007C7A35" w:rsidRPr="000C11E5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5" w:name="OLE_LINK7"/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  <w:bookmarkEnd w:id="5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BDEF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36E5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A418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E956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601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F4CB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E551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1888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1DE2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1FFA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6820" w14:textId="77777777" w:rsidR="007C7A35" w:rsidRPr="009C3143" w:rsidRDefault="007C7A35" w:rsidP="007C7A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50A04AC2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EF16" w14:textId="3FE64C35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201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115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CBC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F3C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B70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D8B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D04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48A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C58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689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4A8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3D809E93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C33A" w14:textId="6AED9513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5E3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1FA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2D2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D33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C3D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64 ~ 2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E74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206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034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F3F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381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DED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0.79 ~ 3.09)</w:t>
            </w:r>
          </w:p>
        </w:tc>
      </w:tr>
      <w:tr w:rsidR="00513516" w:rsidRPr="009C3143" w14:paraId="5F10AB49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4286" w14:textId="4693CD09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vascular</w:t>
            </w:r>
            <w:r w:rsidRPr="000C11E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CF5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337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530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6A2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DA2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7D7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E98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2CA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9EA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09F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236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1C7E1721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084E" w14:textId="73850E93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6AB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86F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0E2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4A3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7F8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920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AF3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E1C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C6F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ED1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11A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1A1778BD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1B71" w14:textId="066B8676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785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ADF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FEE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6DB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DD7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54 ~ 1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FB7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1C7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9E7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C1E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9AD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A3C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40 ~ 1.26)</w:t>
            </w:r>
          </w:p>
        </w:tc>
      </w:tr>
      <w:tr w:rsidR="00513516" w:rsidRPr="009C3143" w14:paraId="4098B669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98AB" w14:textId="13A928E3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of 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9FD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5B5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CB7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145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FB6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DE3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578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5A7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204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772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A6F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6743E314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C212" w14:textId="3C829FAA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03E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AD2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85B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ACA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319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C91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8A2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5A8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940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FBC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F6D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43D57027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5BB8" w14:textId="3A25EAD5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796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7E2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738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F7F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74A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56 ~ 1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E29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9BA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704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A9F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3AF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33A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59 ~ 1.90)</w:t>
            </w:r>
          </w:p>
        </w:tc>
      </w:tr>
      <w:tr w:rsidR="00513516" w:rsidRPr="009C3143" w14:paraId="14D07859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6F1E" w14:textId="5CAA2F2B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C1C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5D6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68F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C3C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4CB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34 ~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E52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4A7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1CB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1A0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5DC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960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27 ~ 1.06)</w:t>
            </w:r>
          </w:p>
        </w:tc>
      </w:tr>
      <w:tr w:rsidR="00513516" w:rsidRPr="009C3143" w14:paraId="06BC65E2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98F8" w14:textId="338EBA92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I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232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9C4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24B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6C2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EEA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733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9F7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437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FEA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1F0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A7D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2C5BDEF5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37DE" w14:textId="5617F426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EBE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F0B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5B7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E7C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E86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72B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976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A74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477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317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738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25F590C1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1978" w14:textId="058D9D95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00D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EF5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3E5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346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E7B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53 ~ 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86A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F52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F1C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F91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13B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3E7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(0.16 ~ 2.19)</w:t>
            </w:r>
          </w:p>
        </w:tc>
      </w:tr>
      <w:tr w:rsidR="00513516" w:rsidRPr="000C11E5" w14:paraId="4F415C41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0C53" w14:textId="3B06FBA6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6" w:name="OLE_LINK8"/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 history</w:t>
            </w:r>
            <w:bookmarkEnd w:id="6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A3EF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C676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975F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170B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BA78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4D49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AC21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5A30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A201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CD89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046B" w14:textId="77777777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13516" w:rsidRPr="009C3143" w14:paraId="22C69C84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0C39" w14:textId="3BF8D14F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9BA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4C2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94B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FA5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BF3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110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F8A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5C8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D84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D8F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E4D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7BFEDBF1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4553" w14:textId="54BD2A7C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650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C29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F1A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6DB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858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0.85 ~ 1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BF9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DFC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8A0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76F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044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9E0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0.71 ~ 2.52)</w:t>
            </w:r>
          </w:p>
        </w:tc>
      </w:tr>
      <w:tr w:rsidR="00513516" w:rsidRPr="009C3143" w14:paraId="06777B46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A58F" w14:textId="5F2E6C6A" w:rsidR="00513516" w:rsidRPr="000C11E5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464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D7D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99A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F5F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B03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C28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12A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827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EBB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7E7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55C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266FDAAF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DBB6" w14:textId="77E4BA7F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A03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782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4FD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366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45C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175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775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2AE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B16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4DB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B0D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5EDC357D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365B" w14:textId="79FAAE33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0D9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123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D8E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AE0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0EC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 (0.97 ~ 3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3E9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ED3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200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D6E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443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124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(0.61 ~ 3.21)</w:t>
            </w:r>
          </w:p>
        </w:tc>
      </w:tr>
      <w:tr w:rsidR="00513516" w:rsidRPr="009C3143" w14:paraId="5B101F0E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D460" w14:textId="6A3D397F" w:rsidR="00513516" w:rsidRPr="007267BD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7" w:name="OLE_LINK9"/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gical intervention</w:t>
            </w:r>
            <w:bookmarkEnd w:id="7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4A2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ADD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95C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F0B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C59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30A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9D9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28B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725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365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87E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753A953D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5061" w14:textId="3B1761E4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491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E05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08C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A98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0F4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3CC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7EE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5C7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981F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DB5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739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78B45B91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2B23" w14:textId="791F1914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BFC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C60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015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37C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B61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0.78 ~ 2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551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364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32F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056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E17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49A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0.65 ~ 2.35)</w:t>
            </w:r>
          </w:p>
        </w:tc>
      </w:tr>
      <w:tr w:rsidR="00513516" w:rsidRPr="009C3143" w14:paraId="532B8D53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0D3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389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06D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6E5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488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8D3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4 ~ 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F12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F4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951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A08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165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EEA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4 ~ 1.21)</w:t>
            </w:r>
          </w:p>
        </w:tc>
      </w:tr>
      <w:tr w:rsidR="00513516" w:rsidRPr="009C3143" w14:paraId="7446FBD6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8623" w14:textId="15513BF8" w:rsidR="00513516" w:rsidRPr="007267BD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is</w:t>
            </w:r>
            <w:r w:rsidR="007267BD" w:rsidRPr="007267B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D68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4BB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6314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C79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BC3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B98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AD1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098D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10B6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C93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3E8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516" w:rsidRPr="009C3143" w14:paraId="778B6339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3A80" w14:textId="78319568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20C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822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08C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A8B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2A7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B580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EF0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BF61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ABEE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8C1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7ABC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513516" w:rsidRPr="009C3143" w14:paraId="78473846" w14:textId="77777777" w:rsidTr="007C7A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753F" w14:textId="54EA129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CF53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E6A0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AEA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8FF8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D942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80 ~ 1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B3B5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14F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75B7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BE7B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35B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C729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72 ~ 1.77)</w:t>
            </w:r>
          </w:p>
        </w:tc>
      </w:tr>
      <w:tr w:rsidR="00513516" w:rsidRPr="009C3143" w14:paraId="386ADD09" w14:textId="77777777" w:rsidTr="007C7A35">
        <w:trPr>
          <w:jc w:val="center"/>
        </w:trPr>
        <w:tc>
          <w:tcPr>
            <w:tcW w:w="0" w:type="auto"/>
            <w:gridSpan w:val="1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C11A" w14:textId="77777777" w:rsidR="00513516" w:rsidRPr="009C3143" w:rsidRDefault="00513516" w:rsidP="005135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: Hazard Ratio, CI: Confidence Interval</w:t>
            </w:r>
          </w:p>
        </w:tc>
      </w:tr>
    </w:tbl>
    <w:p w14:paraId="3D950E75" w14:textId="05DF6DD2" w:rsidR="00D15DA7" w:rsidRPr="00513516" w:rsidRDefault="00D15DA7" w:rsidP="00D15DA7">
      <w:pPr>
        <w:pStyle w:val="3"/>
        <w:numPr>
          <w:ilvl w:val="0"/>
          <w:numId w:val="0"/>
        </w:numPr>
        <w:rPr>
          <w:rFonts w:ascii="Times New Roman" w:hAnsi="Times New Roman" w:cs="Times New Roman"/>
          <w:sz w:val="21"/>
          <w:szCs w:val="21"/>
          <w:lang w:eastAsia="zh-CN"/>
        </w:rPr>
      </w:pPr>
      <w:bookmarkStart w:id="8" w:name="_Hlk215703599"/>
      <w:bookmarkEnd w:id="0"/>
      <w:bookmarkEnd w:id="1"/>
      <w:r w:rsidRPr="00513516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Table S</w:t>
      </w:r>
      <w:r w:rsidR="00594886">
        <w:rPr>
          <w:rFonts w:ascii="Times New Roman" w:hAnsi="Times New Roman" w:cs="Times New Roman" w:hint="eastAsia"/>
          <w:sz w:val="21"/>
          <w:szCs w:val="21"/>
          <w:lang w:eastAsia="zh-CN"/>
        </w:rPr>
        <w:t>6</w:t>
      </w:r>
      <w:r w:rsidRPr="00513516">
        <w:rPr>
          <w:rFonts w:ascii="Times New Roman" w:hAnsi="Times New Roman" w:cs="Times New Roman"/>
          <w:sz w:val="21"/>
          <w:szCs w:val="21"/>
          <w:lang w:eastAsia="zh-CN"/>
        </w:rPr>
        <w:t xml:space="preserve">. </w:t>
      </w:r>
      <w:r w:rsidR="00EC00A5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Prognostic factors for overall survival of </w:t>
      </w:r>
      <w:r w:rsidR="00EC00A5" w:rsidRPr="00513516">
        <w:rPr>
          <w:rFonts w:ascii="Times New Roman" w:hAnsi="Times New Roman" w:cs="Times New Roman"/>
          <w:sz w:val="21"/>
          <w:szCs w:val="21"/>
          <w:lang w:eastAsia="zh-CN"/>
        </w:rPr>
        <w:t>LUAD-BM patient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</w:p>
    <w:tbl>
      <w:tblPr>
        <w:tblW w:w="4887" w:type="pct"/>
        <w:jc w:val="center"/>
        <w:tblLook w:val="0420" w:firstRow="1" w:lastRow="0" w:firstColumn="0" w:lastColumn="0" w:noHBand="0" w:noVBand="1"/>
      </w:tblPr>
      <w:tblGrid>
        <w:gridCol w:w="2038"/>
        <w:gridCol w:w="513"/>
        <w:gridCol w:w="446"/>
        <w:gridCol w:w="513"/>
        <w:gridCol w:w="547"/>
        <w:gridCol w:w="1555"/>
        <w:gridCol w:w="7"/>
        <w:gridCol w:w="513"/>
        <w:gridCol w:w="446"/>
        <w:gridCol w:w="513"/>
        <w:gridCol w:w="547"/>
        <w:gridCol w:w="1555"/>
      </w:tblGrid>
      <w:tr w:rsidR="005C3DF0" w:rsidRPr="000528B2" w14:paraId="79DAE161" w14:textId="77777777" w:rsidTr="000528B2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8"/>
          <w:p w14:paraId="3BD24715" w14:textId="77777777" w:rsidR="005C3DF0" w:rsidRPr="000528B2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D0EA" w14:textId="25BCEB48" w:rsidR="005C3DF0" w:rsidRPr="000528B2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nivariate </w:t>
            </w:r>
            <w:r w:rsidRPr="005C3DF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6426" w14:textId="77777777" w:rsidR="005C3DF0" w:rsidRPr="000528B2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AFB0" w14:textId="632B1530" w:rsidR="005C3DF0" w:rsidRPr="000528B2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ultivariate </w:t>
            </w:r>
            <w:r w:rsidRPr="005C3DF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</w:tr>
      <w:tr w:rsidR="00D15DA7" w:rsidRPr="000528B2" w14:paraId="16388328" w14:textId="77777777" w:rsidTr="000528B2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4AC9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E74C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2621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7975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638F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3E90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FD71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BDCE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54F0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5181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A54A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0995" w14:textId="77777777" w:rsidR="00D15DA7" w:rsidRPr="000528B2" w:rsidRDefault="00D15DA7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 (95%CI)</w:t>
            </w:r>
          </w:p>
        </w:tc>
      </w:tr>
      <w:tr w:rsidR="00281921" w:rsidRPr="000528B2" w14:paraId="7B9CC49E" w14:textId="77777777" w:rsidTr="000528B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49D6" w14:textId="29766F51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41F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E63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AAD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F86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E3D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0B2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36B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3E7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F3E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F5B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A52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1BA0EE1E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D53D" w14:textId="752AEF1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Ch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581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E09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161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03B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4B8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7D0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EFC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594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6E5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95C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10D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08304B79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A3BB" w14:textId="56BF5FFD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-Cho without 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049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FB0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18E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3C5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E16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46 ~ 1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C3D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5C7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B01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8BE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6C2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716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40 ~ 1.29)</w:t>
            </w:r>
          </w:p>
        </w:tc>
      </w:tr>
      <w:tr w:rsidR="00281921" w:rsidRPr="000528B2" w14:paraId="1419172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0646" w14:textId="4D0D989E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-Cho with 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707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5DB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237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A59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FE7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97 ~ 2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59E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710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9E7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410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5334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CB6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 (1.29 ~ 3.74)</w:t>
            </w:r>
          </w:p>
        </w:tc>
      </w:tr>
      <w:tr w:rsidR="00281921" w:rsidRPr="000528B2" w14:paraId="707B7F54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EA4A" w14:textId="5651A16C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CD3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55A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79E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A2A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E32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8 ~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929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2D2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096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065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F63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AE8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8 ~ 1.03)</w:t>
            </w:r>
          </w:p>
        </w:tc>
      </w:tr>
      <w:tr w:rsidR="00281921" w:rsidRPr="000528B2" w14:paraId="158B2531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B73F" w14:textId="7008547D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BDE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4FB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197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92E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E6F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0C5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161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117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33B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98E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951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6725462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851F" w14:textId="74151A8A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B23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5AB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18E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9B3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FDB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6D6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FD2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C15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2B2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837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3A8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220C2D0D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27D9" w14:textId="150CF3A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6AB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329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CC1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E83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74B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52 ~ 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C8E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3A4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934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BF1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CD5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6EE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41 ~ 1.13)</w:t>
            </w:r>
          </w:p>
        </w:tc>
      </w:tr>
      <w:tr w:rsidR="00281921" w:rsidRPr="000528B2" w14:paraId="4BA1183D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12FB" w14:textId="6A6F534A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F70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C60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C53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259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146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2 ~ 1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DD3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04A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890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D63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D64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106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90 ~ 1.07)</w:t>
            </w:r>
          </w:p>
        </w:tc>
      </w:tr>
      <w:tr w:rsidR="00281921" w:rsidRPr="000528B2" w14:paraId="1425F5A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B28D" w14:textId="32DB9B5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ation 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B59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6BE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605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119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D73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975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E05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32B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14D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095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3AC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128D6A6F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CA1A" w14:textId="728B4CEC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 positive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0C2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23A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EF0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D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9C3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ADF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ECD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F31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285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AF4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310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2316FC1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EC55" w14:textId="20C6C37F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501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DB1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FAA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288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4B3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51 ~ 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28B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B78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5F0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510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4A3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E8F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20 ~ 4.66)</w:t>
            </w:r>
          </w:p>
        </w:tc>
      </w:tr>
      <w:tr w:rsidR="00281921" w:rsidRPr="000528B2" w14:paraId="44945ED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AB5C" w14:textId="23E07249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Other m</w:t>
            </w: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ation 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AF1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771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A67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2B0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7DE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50 ~ 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18F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494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DD9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AC5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7DB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8FC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0.33 ~ 5.26)</w:t>
            </w:r>
          </w:p>
        </w:tc>
      </w:tr>
      <w:tr w:rsidR="00281921" w:rsidRPr="000528B2" w14:paraId="5120BC1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35E5" w14:textId="645B8A6A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4DF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947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690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F67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5E4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0AE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171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A3E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808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8A1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866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0ED9639D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96D0" w14:textId="14D10D58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A41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1FC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FBF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46E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23E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09F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2A8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78C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596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F95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7E7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04FAFD2E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4358" w14:textId="2E8BC0B9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617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95B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1B6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A97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330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60 ~ 2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F2C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6DE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F39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CCD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C1F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491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0.68 ~ 2.75)</w:t>
            </w:r>
          </w:p>
        </w:tc>
      </w:tr>
      <w:tr w:rsidR="00281921" w:rsidRPr="000528B2" w14:paraId="51C346A4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90EC" w14:textId="7590D69E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vascular</w:t>
            </w:r>
            <w:r w:rsidRPr="000C11E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84F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489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0C1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C26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B0C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465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703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052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A4F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DAD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43E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4DF4496D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EB3A" w14:textId="4D8A9F5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EE4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19D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377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00E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D05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C64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B8F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721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883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370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90C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782EDB92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CA78" w14:textId="1BA985BB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185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84A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5D6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04C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D6E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58 ~ 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288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822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2A1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A92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B74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04C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61 ~ 1.92)</w:t>
            </w:r>
          </w:p>
        </w:tc>
      </w:tr>
      <w:tr w:rsidR="00281921" w:rsidRPr="000528B2" w14:paraId="117A4C4B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605B" w14:textId="21D5AB38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of 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67A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A29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DBD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990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A96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20F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9FA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DAC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BE5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C6D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ADE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3300DC4D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A201" w14:textId="7BA32108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C22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181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7CC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8D8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51B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422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A5D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2B4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03C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158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B2C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18E2286E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3A4F" w14:textId="2A40AAE3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B55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109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607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B49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966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5 ~ 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673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0C8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D64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90C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AE7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C23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47 ~ 1.82)</w:t>
            </w:r>
          </w:p>
        </w:tc>
      </w:tr>
      <w:tr w:rsidR="00281921" w:rsidRPr="000528B2" w14:paraId="646E965B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B304" w14:textId="2CB46C0A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7CF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DC4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D4D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7E7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7C1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39 ~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12F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3F5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832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893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149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D5D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34 ~ 1.17)</w:t>
            </w:r>
          </w:p>
        </w:tc>
      </w:tr>
      <w:tr w:rsidR="00281921" w:rsidRPr="000528B2" w14:paraId="6B3F8E1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FC53" w14:textId="715D7B39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I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B8C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356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D16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76B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646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9AA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494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A9E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6BA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798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E8B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5F28449B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EBC2" w14:textId="6CA2B4C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335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5D7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2DD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A28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77A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19C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D8C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381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9B9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0C7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D63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138D102F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E599" w14:textId="7E23B1B9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D8A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4FB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F40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9FB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DE6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54 ~ 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70A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C94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7AD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861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17D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48A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20 ~ 3.75)</w:t>
            </w:r>
          </w:p>
        </w:tc>
      </w:tr>
      <w:tr w:rsidR="00281921" w:rsidRPr="000528B2" w14:paraId="66BF5C3F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8DCD" w14:textId="7780D6EB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CA3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6FA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0A5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011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DC7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027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A0B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691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AAD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FF8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B15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1604E0F1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C556" w14:textId="40E56F7E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560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FF9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34C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5F8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AE1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1E4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1C7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4A6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6CF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1D2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9B6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74999AE8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3034" w14:textId="5045B41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0CA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A99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368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E56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7C6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0.93 ~ 2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AA2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3E0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796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E6C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F8C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6CC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60 ~ 2.21)</w:t>
            </w:r>
          </w:p>
        </w:tc>
      </w:tr>
      <w:tr w:rsidR="00281921" w:rsidRPr="000528B2" w14:paraId="39425661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BD87" w14:textId="1897A212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B8A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21D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88F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92D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5E6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6BC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A88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366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E9A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9C8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163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20B88B6A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9564" w14:textId="59604064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E21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42A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215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9E7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FF1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EB1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300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E98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414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1B1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C9C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73F75A47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31FB" w14:textId="12309C83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472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266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C2F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683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973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0.88 ~ 2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107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C6F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051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0E6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D88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E12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42 ~ 2.11)</w:t>
            </w:r>
          </w:p>
        </w:tc>
      </w:tr>
      <w:tr w:rsidR="00281921" w:rsidRPr="000528B2" w14:paraId="2FEBF23A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5B50" w14:textId="51D6D9F1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gical interven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004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732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13A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E26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636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464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A51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D77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F6D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B2C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754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0528B2" w14:paraId="3DB58DD1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5A17" w14:textId="08D39A3A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CE9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47F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639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603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A36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76B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FFF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0E55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BE0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E2C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4DD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74E00BBC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4F8F" w14:textId="2AE8924B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097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4FC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89E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C32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882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59 ~ 1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8B0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072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3B1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8AC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2C4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D75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49 ~ 1.71)</w:t>
            </w:r>
          </w:p>
        </w:tc>
      </w:tr>
      <w:tr w:rsidR="00281921" w:rsidRPr="000528B2" w14:paraId="6F23647C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1C4A" w14:textId="555D802B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196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53C9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7C1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4A09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004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 (NA ~ N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88CD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CE4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6CC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EE2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27A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00D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 (NA ~ NA)</w:t>
            </w:r>
          </w:p>
        </w:tc>
      </w:tr>
      <w:tr w:rsidR="00281921" w:rsidRPr="000528B2" w14:paraId="1BA9D423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CDFA" w14:textId="5CFB363A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is</w:t>
            </w:r>
            <w:r w:rsidRPr="007267B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BD13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3FC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29E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91E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7A8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64 ~ 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441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4000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470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70F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BD7F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72D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58 ~ 1.42)</w:t>
            </w:r>
          </w:p>
        </w:tc>
      </w:tr>
      <w:tr w:rsidR="00281921" w:rsidRPr="000528B2" w14:paraId="454ECAE2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0C5E" w14:textId="6815B33E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6131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75FB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0E94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08EC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38AD" w14:textId="4FAFA3DE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10E6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2F68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792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AFBA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607E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873B" w14:textId="202E4FB8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0528B2" w14:paraId="72CF72F0" w14:textId="77777777" w:rsidTr="000528B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21E1" w14:textId="0B546AEB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B684" w14:textId="2BB5180B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B082" w14:textId="5D681B70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3ACD" w14:textId="7DF16F6D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A091" w14:textId="324C9D56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A933" w14:textId="403CC615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66 ~ 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F127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4706" w14:textId="7687E54C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938F" w14:textId="5674945C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C1D2" w14:textId="516C8216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6C47" w14:textId="4AC758B6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DB94" w14:textId="5CA32C56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66 ~ 1.74)</w:t>
            </w:r>
          </w:p>
        </w:tc>
      </w:tr>
      <w:tr w:rsidR="00281921" w:rsidRPr="000528B2" w14:paraId="07A29FFF" w14:textId="77777777" w:rsidTr="000528B2">
        <w:trPr>
          <w:jc w:val="center"/>
        </w:trPr>
        <w:tc>
          <w:tcPr>
            <w:tcW w:w="0" w:type="auto"/>
            <w:gridSpan w:val="1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E262" w14:textId="77777777" w:rsidR="00281921" w:rsidRPr="000528B2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: Hazard Ratio, CI: Confidence Interval</w:t>
            </w:r>
          </w:p>
        </w:tc>
      </w:tr>
    </w:tbl>
    <w:p w14:paraId="18B9118F" w14:textId="6ACB2CE4" w:rsidR="000528B2" w:rsidRPr="00513516" w:rsidRDefault="000528B2" w:rsidP="000528B2">
      <w:pPr>
        <w:pStyle w:val="3"/>
        <w:numPr>
          <w:ilvl w:val="0"/>
          <w:numId w:val="0"/>
        </w:numPr>
        <w:rPr>
          <w:rFonts w:ascii="Times New Roman" w:hAnsi="Times New Roman" w:cs="Times New Roman"/>
          <w:sz w:val="21"/>
          <w:szCs w:val="21"/>
          <w:lang w:eastAsia="zh-CN"/>
        </w:rPr>
      </w:pPr>
      <w:bookmarkStart w:id="9" w:name="_Hlk215703626"/>
      <w:r w:rsidRPr="00513516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Table S</w:t>
      </w:r>
      <w:r w:rsidR="00594886">
        <w:rPr>
          <w:rFonts w:ascii="Times New Roman" w:hAnsi="Times New Roman" w:cs="Times New Roman" w:hint="eastAsia"/>
          <w:sz w:val="21"/>
          <w:szCs w:val="21"/>
          <w:lang w:eastAsia="zh-CN"/>
        </w:rPr>
        <w:t>7</w:t>
      </w:r>
      <w:r w:rsidRPr="00513516">
        <w:rPr>
          <w:rFonts w:ascii="Times New Roman" w:hAnsi="Times New Roman" w:cs="Times New Roman"/>
          <w:sz w:val="21"/>
          <w:szCs w:val="21"/>
          <w:lang w:eastAsia="zh-CN"/>
        </w:rPr>
        <w:t xml:space="preserve">. </w:t>
      </w:r>
      <w:r w:rsidR="001D66BB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Prognostic factors for </w:t>
      </w:r>
      <w:bookmarkStart w:id="10" w:name="OLE_LINK11"/>
      <w:r w:rsidR="008173CE">
        <w:rPr>
          <w:rFonts w:ascii="Times New Roman" w:hAnsi="Times New Roman" w:cs="Times New Roman" w:hint="eastAsia"/>
          <w:sz w:val="21"/>
          <w:szCs w:val="21"/>
          <w:lang w:eastAsia="zh-CN"/>
        </w:rPr>
        <w:t>i</w:t>
      </w:r>
      <w:r w:rsidR="001D66BB" w:rsidRPr="001D66BB">
        <w:rPr>
          <w:rFonts w:ascii="Times New Roman" w:hAnsi="Times New Roman" w:cs="Times New Roman"/>
          <w:sz w:val="21"/>
          <w:szCs w:val="21"/>
          <w:lang w:eastAsia="zh-CN"/>
        </w:rPr>
        <w:t xml:space="preserve">ntracranial </w:t>
      </w:r>
      <w:r w:rsidR="008173CE">
        <w:rPr>
          <w:rFonts w:ascii="Times New Roman" w:hAnsi="Times New Roman" w:cs="Times New Roman" w:hint="eastAsia"/>
          <w:sz w:val="21"/>
          <w:szCs w:val="21"/>
          <w:lang w:eastAsia="zh-CN"/>
        </w:rPr>
        <w:t>p</w:t>
      </w:r>
      <w:r w:rsidR="001D66BB" w:rsidRPr="001D66BB">
        <w:rPr>
          <w:rFonts w:ascii="Times New Roman" w:hAnsi="Times New Roman" w:cs="Times New Roman"/>
          <w:sz w:val="21"/>
          <w:szCs w:val="21"/>
          <w:lang w:eastAsia="zh-CN"/>
        </w:rPr>
        <w:t>rogression-</w:t>
      </w:r>
      <w:r w:rsidR="008173CE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1D66BB" w:rsidRPr="001D66BB">
        <w:rPr>
          <w:rFonts w:ascii="Times New Roman" w:hAnsi="Times New Roman" w:cs="Times New Roman"/>
          <w:sz w:val="21"/>
          <w:szCs w:val="21"/>
          <w:lang w:eastAsia="zh-CN"/>
        </w:rPr>
        <w:t xml:space="preserve">ree </w:t>
      </w:r>
      <w:r w:rsidR="008173CE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1D66BB" w:rsidRPr="001D66BB">
        <w:rPr>
          <w:rFonts w:ascii="Times New Roman" w:hAnsi="Times New Roman" w:cs="Times New Roman"/>
          <w:sz w:val="21"/>
          <w:szCs w:val="21"/>
          <w:lang w:eastAsia="zh-CN"/>
        </w:rPr>
        <w:t>urvival</w:t>
      </w:r>
      <w:bookmarkEnd w:id="10"/>
      <w:r w:rsidR="001D66BB" w:rsidRPr="005C3DF0">
        <w:rPr>
          <w:rFonts w:ascii="Times New Roman" w:hAnsi="Times New Roman" w:cs="Times New Roman"/>
          <w:sz w:val="21"/>
          <w:szCs w:val="21"/>
          <w:lang w:eastAsia="zh-CN"/>
        </w:rPr>
        <w:t xml:space="preserve"> of </w:t>
      </w:r>
      <w:r w:rsidR="001D66BB" w:rsidRPr="00513516">
        <w:rPr>
          <w:rFonts w:ascii="Times New Roman" w:hAnsi="Times New Roman" w:cs="Times New Roman"/>
          <w:sz w:val="21"/>
          <w:szCs w:val="21"/>
          <w:lang w:eastAsia="zh-CN"/>
        </w:rPr>
        <w:t>LUAD-BM patients</w:t>
      </w:r>
    </w:p>
    <w:tbl>
      <w:tblPr>
        <w:tblW w:w="4887" w:type="pct"/>
        <w:jc w:val="center"/>
        <w:tblLook w:val="0420" w:firstRow="1" w:lastRow="0" w:firstColumn="0" w:lastColumn="0" w:noHBand="0" w:noVBand="1"/>
      </w:tblPr>
      <w:tblGrid>
        <w:gridCol w:w="2038"/>
        <w:gridCol w:w="513"/>
        <w:gridCol w:w="446"/>
        <w:gridCol w:w="513"/>
        <w:gridCol w:w="547"/>
        <w:gridCol w:w="1555"/>
        <w:gridCol w:w="7"/>
        <w:gridCol w:w="513"/>
        <w:gridCol w:w="446"/>
        <w:gridCol w:w="513"/>
        <w:gridCol w:w="547"/>
        <w:gridCol w:w="1555"/>
      </w:tblGrid>
      <w:tr w:rsidR="005C3DF0" w:rsidRPr="00EB74CD" w14:paraId="43A0E922" w14:textId="77777777" w:rsidTr="00EB74CD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9"/>
          <w:p w14:paraId="220E9243" w14:textId="77777777" w:rsidR="005C3DF0" w:rsidRPr="00EB74CD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DEE5" w14:textId="1F1D63CA" w:rsidR="005C3DF0" w:rsidRPr="00EB74CD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12"/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ivariate</w:t>
            </w:r>
            <w:bookmarkEnd w:id="11"/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C3DF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C6C4" w14:textId="77777777" w:rsidR="005C3DF0" w:rsidRPr="00EB74CD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234C" w14:textId="5C9D64B9" w:rsidR="005C3DF0" w:rsidRPr="00EB74CD" w:rsidRDefault="005C3DF0" w:rsidP="005C3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5DA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ultivariate </w:t>
            </w:r>
            <w:r w:rsidRPr="005C3DF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</w:tr>
      <w:tr w:rsidR="00EB74CD" w:rsidRPr="00EB74CD" w14:paraId="543C97B9" w14:textId="77777777" w:rsidTr="00EB74CD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A4FB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ECAD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8B3A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1CDE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4099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0028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B873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FD47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5D0B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3714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CA11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B2CF" w14:textId="77777777" w:rsidR="000528B2" w:rsidRPr="00EB74CD" w:rsidRDefault="000528B2" w:rsidP="00FF09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 (95%CI)</w:t>
            </w:r>
          </w:p>
        </w:tc>
      </w:tr>
      <w:tr w:rsidR="00281921" w:rsidRPr="00EB74CD" w14:paraId="0C08BCD9" w14:textId="77777777" w:rsidTr="00EB74C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7CF5" w14:textId="23F03025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9A4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208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1A2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64E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A87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E63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340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058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DD3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298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EF7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EB74CD" w14:paraId="61B95970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7EEA" w14:textId="01DEF57A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Ch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A5A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F9C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FA8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89A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A4E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18D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C66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00A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550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83C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00E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302B81C6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199F" w14:textId="6CD76D32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-Cho without 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ACD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C51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157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7DE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0B4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54 ~ 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D49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CCB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9DB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08D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E82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3A2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43 ~ 1.10)</w:t>
            </w:r>
          </w:p>
        </w:tc>
      </w:tr>
      <w:tr w:rsidR="00281921" w:rsidRPr="00EB74CD" w14:paraId="50ED5134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44BA" w14:textId="4CA547F0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-Cho with 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451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AC6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702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D99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43E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72 (1.19 ~ 2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BF8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346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257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1C1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CB1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18C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 (1.17 ~ 2.62)</w:t>
            </w:r>
          </w:p>
        </w:tc>
      </w:tr>
      <w:tr w:rsidR="00281921" w:rsidRPr="00EB74CD" w14:paraId="79E4428D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24D6" w14:textId="65F4363D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03A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01D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8FF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8C8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383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9 ~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64A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506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80C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A04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5D9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701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0.98 ~ 1.02)</w:t>
            </w:r>
          </w:p>
        </w:tc>
      </w:tr>
      <w:tr w:rsidR="00281921" w:rsidRPr="00EB74CD" w14:paraId="7175FAF6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0266" w14:textId="5DFD7CC0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E18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46D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B2E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E0A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F1A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94F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07F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78D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3EA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33C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527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EB74CD" w14:paraId="6D2A681F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B2DE" w14:textId="1BCA8D64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C01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439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EC4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B75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0E6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173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1B2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8B5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A98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665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8CB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6E680840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56D7" w14:textId="2280940A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270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4F3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239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CC9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99C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58 ~ 1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FD3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826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042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6E3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C9A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38A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49 ~ 1.05)</w:t>
            </w:r>
          </w:p>
        </w:tc>
      </w:tr>
      <w:tr w:rsidR="00281921" w:rsidRPr="00EB74CD" w14:paraId="13849988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7830" w14:textId="7F0310CD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838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E34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C8F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0E0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783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93 ~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717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489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94B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8A4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609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AE8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92 ~ 1.05)</w:t>
            </w:r>
          </w:p>
        </w:tc>
      </w:tr>
      <w:tr w:rsidR="00281921" w:rsidRPr="00EB74CD" w14:paraId="4A86BA24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A3E3" w14:textId="621A7768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ation 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1F1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B21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0CC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A0B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4AB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32F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D11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7BB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91F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AE0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A94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EB74CD" w14:paraId="225FD162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D244" w14:textId="075BBE84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 positive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56B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866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8BD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903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A6E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E1F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FE4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98B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FFB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221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9E6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149B2B33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53E6" w14:textId="0A0A66B3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7A5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490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665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A2D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1BC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53 ~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621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5E2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C8B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0AA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DA5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956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39 ~ 2.77)</w:t>
            </w:r>
          </w:p>
        </w:tc>
      </w:tr>
      <w:tr w:rsidR="00281921" w:rsidRPr="00EB74CD" w14:paraId="191ADB13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0AA3" w14:textId="018FB6C1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Other m</w:t>
            </w: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ation 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D12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990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EBB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C832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D66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0 (0.37 ~ 0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9FC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B96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02F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369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F51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7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19F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87 (0.35 ~ 2.16)</w:t>
            </w:r>
          </w:p>
        </w:tc>
      </w:tr>
      <w:tr w:rsidR="00281921" w:rsidRPr="00EB74CD" w14:paraId="522D9F01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2B6A" w14:textId="417DD925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4E3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2DA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97E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B8D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77C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25C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E8F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CD0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A2D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0FE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106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81921" w:rsidRPr="00EB74CD" w14:paraId="4177CDF0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C3CD" w14:textId="67234E4C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728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83D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2D3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531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F36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599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A40E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9682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E8DE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7F3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306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</w:tr>
      <w:tr w:rsidR="00281921" w:rsidRPr="00EB74CD" w14:paraId="00A93922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46F5" w14:textId="4C1CD3DC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E58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E1D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4D6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115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CA3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1 (0.58 ~ 1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967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075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447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258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CB9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8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024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5 (0.55 ~ 1.61)</w:t>
            </w:r>
          </w:p>
        </w:tc>
      </w:tr>
      <w:tr w:rsidR="00281921" w:rsidRPr="00EB74CD" w14:paraId="3BA8660E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9102" w14:textId="3EC4E7F2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vascular</w:t>
            </w:r>
            <w:r w:rsidRPr="000C11E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FAC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9B4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B79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32A4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9C4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8D2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51C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25D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A909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B3F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8BD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81921" w:rsidRPr="00EB74CD" w14:paraId="63E67C7F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0977" w14:textId="4393C6E5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070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677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1F6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331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11A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914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1C6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331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08D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1A3E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730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</w:tr>
      <w:tr w:rsidR="00281921" w:rsidRPr="00EB74CD" w14:paraId="094C2035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0881" w14:textId="5AD5FB76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F3B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657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194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FE6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625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27 (0.91 ~ 1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1C5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F7B2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231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B80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488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18C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59 (1.08 ~ 2.33)</w:t>
            </w:r>
          </w:p>
        </w:tc>
      </w:tr>
      <w:tr w:rsidR="00281921" w:rsidRPr="00EB74CD" w14:paraId="18E0B298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396A" w14:textId="0F83E3A3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of therap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7F2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1D3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5CA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9FA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734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572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865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3A9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5032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7C9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3C7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81921" w:rsidRPr="00EB74CD" w14:paraId="258C58DE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3360" w14:textId="62B687EC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F8F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D95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2AA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79FE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E9C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5AD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E01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BBF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96C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EB9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F802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</w:tr>
      <w:tr w:rsidR="00281921" w:rsidRPr="00EB74CD" w14:paraId="1E176822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04F5" w14:textId="220AB936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E95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B39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049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196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6AB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86 (0.56 ~ 1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062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6F28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A48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77D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129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7655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10 (0.65 ~ 1.84)</w:t>
            </w:r>
          </w:p>
        </w:tc>
      </w:tr>
      <w:tr w:rsidR="00281921" w:rsidRPr="00EB74CD" w14:paraId="1AD5327E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9E3F" w14:textId="36A6090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8BB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A12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61E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B35E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D0C6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88 (0.58 ~ 1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1B8B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5CA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D64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1B1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45D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8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6F0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6 (0.60 ~ 1.53)</w:t>
            </w:r>
          </w:p>
        </w:tc>
      </w:tr>
      <w:tr w:rsidR="00281921" w:rsidRPr="00EB74CD" w14:paraId="2E7D1064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C22B" w14:textId="2F20D062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I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E6E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17F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0FB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4B1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EEB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231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0FE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10D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4A8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9E0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0D3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81921" w:rsidRPr="00EB74CD" w14:paraId="2323D829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9264" w14:textId="747D1915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B36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908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5CE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2B6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5F84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09A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C03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92D8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222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79D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7CCE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 (Reference)</w:t>
            </w:r>
          </w:p>
        </w:tc>
      </w:tr>
      <w:tr w:rsidR="00281921" w:rsidRPr="00EB74CD" w14:paraId="3C08C4DD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50E5" w14:textId="4CF3DD9C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3D4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AFB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36E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08D7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F54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9 (0.50 ~ 0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529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D0A9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C0C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9263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DDE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673F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3 (0.25 ~ 1.61)</w:t>
            </w:r>
          </w:p>
        </w:tc>
      </w:tr>
      <w:tr w:rsidR="00281921" w:rsidRPr="00EB74CD" w14:paraId="2FC97AD7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181F" w14:textId="31B1FCD0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1BD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613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721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956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667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580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A1C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AFE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E05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8F5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268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EB74CD" w14:paraId="31A86160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51E3" w14:textId="7194BA3E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4BC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003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BE7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855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37B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456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179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1AB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020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BA6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CE2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58D5DFA5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6F3A" w14:textId="02D417A1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C54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4FD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B7C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867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708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89 ~ 1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857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112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0CD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987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3F0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176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63 ~ 1.66)</w:t>
            </w:r>
          </w:p>
        </w:tc>
      </w:tr>
      <w:tr w:rsidR="00281921" w:rsidRPr="00EB74CD" w14:paraId="45BEBAD6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9D14" w14:textId="67F4EDEB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BD7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56B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BE8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8AF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606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2EA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6B3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0F6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A3A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894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A3D9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EB74CD" w14:paraId="379BA487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7916" w14:textId="63E504F3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168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566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4B6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2E1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5F7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A2B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C59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DE2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F20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0C8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8FA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561FD593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A4FC" w14:textId="4EFD989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3E7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7E0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CD7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5E0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C61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0.84 ~ 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969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A26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2B5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B89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3D7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CCE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2 ~ 1.44)</w:t>
            </w:r>
          </w:p>
        </w:tc>
      </w:tr>
      <w:tr w:rsidR="00281921" w:rsidRPr="00EB74CD" w14:paraId="1290E96F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3FD9" w14:textId="62417F69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gical interven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1A5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190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F05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698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736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E6E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CD0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B70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2CF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BEE6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35C1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921" w:rsidRPr="00EB74CD" w14:paraId="65A6BEB8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0344" w14:textId="773546EF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2D8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8E7B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B085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9BC2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3937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E7B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57A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A64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986D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69C4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385A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3D820DCD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7382" w14:textId="636B749D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13D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581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A34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99A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84FD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78 (0.53 ~ 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AD09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04E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6C42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055A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44C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9201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68 (0.44 ~ 1.05)</w:t>
            </w:r>
          </w:p>
        </w:tc>
      </w:tr>
      <w:tr w:rsidR="00281921" w:rsidRPr="00EB74CD" w14:paraId="1EA3794F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385B" w14:textId="51590C7F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1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CE73" w14:textId="11DB9D41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185A" w14:textId="15B00F5D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F0DD" w14:textId="1A8442AE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22A9" w14:textId="6F440552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4EBD" w14:textId="0212424E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1.16 (1.06 ~ 1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7BFC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256C" w14:textId="6A486C0E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86E3" w14:textId="288FEFD6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8676" w14:textId="1195B9C5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2819" w14:textId="2062869D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08A4" w14:textId="7F53970C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20F4">
              <w:rPr>
                <w:rFonts w:ascii="Times New Roman" w:eastAsia="Times New Roman" w:hAnsi="Times New Roman" w:cs="Times New Roman"/>
                <w:sz w:val="18"/>
                <w:szCs w:val="18"/>
              </w:rPr>
              <w:t>1.15 (1.04 ~ 1.28)</w:t>
            </w:r>
          </w:p>
        </w:tc>
      </w:tr>
      <w:tr w:rsidR="00281921" w:rsidRPr="00EB74CD" w14:paraId="18846661" w14:textId="77777777" w:rsidTr="00EB74C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9DC0" w14:textId="45AAE6AF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is</w:t>
            </w:r>
            <w:r w:rsidRPr="007267B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2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7E42" w14:textId="763298CD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6398" w14:textId="1435FCDE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BDB6" w14:textId="13F40A26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B82B" w14:textId="699854A4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4DA4" w14:textId="4698A901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8EE0" w14:textId="77777777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22C9" w14:textId="2E351CA5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32CA" w14:textId="4F4F3F1D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4AF2" w14:textId="553E3A4B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FE67" w14:textId="6B55CA49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A31D" w14:textId="79BD398D" w:rsidR="00281921" w:rsidRPr="001620F4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1921" w:rsidRPr="00EB74CD" w14:paraId="3B35B41F" w14:textId="77777777" w:rsidTr="000376F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5EB9" w14:textId="40987499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9DA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C25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4F50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8E9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4C72" w14:textId="7346E450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6D6F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01C3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3F6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0B2C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50E8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976B" w14:textId="01B1C0A3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</w:tr>
      <w:tr w:rsidR="00281921" w:rsidRPr="00EB74CD" w14:paraId="7C08DBC0" w14:textId="77777777" w:rsidTr="000376F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D158" w14:textId="196A6F7C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ECC4" w14:textId="1B37CC2A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0634" w14:textId="46A01B69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BB0D" w14:textId="074865D0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CA7A" w14:textId="7F7687CB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5B40" w14:textId="01446F89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73 ~ 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712E" w14:textId="77777777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BDC3" w14:textId="397786C1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C9B2" w14:textId="3979657E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5BB3" w14:textId="01376DBE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B80C" w14:textId="4679B2C4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6BEA" w14:textId="45CBF181" w:rsidR="00281921" w:rsidRPr="00EB74CD" w:rsidRDefault="00281921" w:rsidP="00281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4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75 ~ 1.54)</w:t>
            </w:r>
          </w:p>
        </w:tc>
      </w:tr>
    </w:tbl>
    <w:p w14:paraId="0982B322" w14:textId="4106EB77" w:rsidR="00783E60" w:rsidRPr="000376F3" w:rsidRDefault="000376F3" w:rsidP="000376F3">
      <w:pPr>
        <w:spacing w:beforeLines="50" w:before="120"/>
        <w:ind w:firstLineChars="100" w:firstLine="180"/>
        <w:rPr>
          <w:rFonts w:ascii="Times New Roman" w:hAnsi="Times New Roman" w:cs="Times New Roman"/>
          <w:lang w:eastAsia="zh-CN"/>
        </w:rPr>
      </w:pPr>
      <w:r w:rsidRPr="000528B2">
        <w:rPr>
          <w:rFonts w:ascii="Times New Roman" w:eastAsia="Times New Roman" w:hAnsi="Times New Roman" w:cs="Times New Roman"/>
          <w:color w:val="000000"/>
          <w:sz w:val="18"/>
          <w:szCs w:val="18"/>
        </w:rPr>
        <w:t>HR: Hazard Ratio, CI: Confidence Interval</w:t>
      </w:r>
    </w:p>
    <w:sectPr w:rsidR="00783E60" w:rsidRPr="000376F3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CC894" w14:textId="77777777" w:rsidR="000E19ED" w:rsidRDefault="000E19ED">
      <w:pPr>
        <w:spacing w:after="0"/>
      </w:pPr>
      <w:r>
        <w:separator/>
      </w:r>
    </w:p>
  </w:endnote>
  <w:endnote w:type="continuationSeparator" w:id="0">
    <w:p w14:paraId="363DA207" w14:textId="77777777" w:rsidR="000E19ED" w:rsidRDefault="000E19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6ABB4A21" w14:textId="77777777" w:rsidR="000367BD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2E17C189" w14:textId="77777777" w:rsidR="000367BD" w:rsidRDefault="000367BD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21445593" w14:textId="77777777" w:rsidR="000367BD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5593A611" w14:textId="77777777" w:rsidR="000367BD" w:rsidRDefault="000367BD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6F66D" w14:textId="77777777" w:rsidR="000E19ED" w:rsidRDefault="000E19ED">
      <w:pPr>
        <w:spacing w:after="0"/>
      </w:pPr>
      <w:r>
        <w:separator/>
      </w:r>
    </w:p>
  </w:footnote>
  <w:footnote w:type="continuationSeparator" w:id="0">
    <w:p w14:paraId="597A0E80" w14:textId="77777777" w:rsidR="000E19ED" w:rsidRDefault="000E19E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ED470E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6360284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BF0"/>
    <w:rsid w:val="000367BD"/>
    <w:rsid w:val="000376F3"/>
    <w:rsid w:val="000528B2"/>
    <w:rsid w:val="000C11E5"/>
    <w:rsid w:val="000C232D"/>
    <w:rsid w:val="000E19ED"/>
    <w:rsid w:val="0012004F"/>
    <w:rsid w:val="001620F4"/>
    <w:rsid w:val="00183797"/>
    <w:rsid w:val="001B4A82"/>
    <w:rsid w:val="001B6CDF"/>
    <w:rsid w:val="001D66BB"/>
    <w:rsid w:val="00255FF5"/>
    <w:rsid w:val="00281921"/>
    <w:rsid w:val="002A1537"/>
    <w:rsid w:val="004E292A"/>
    <w:rsid w:val="00513516"/>
    <w:rsid w:val="00594886"/>
    <w:rsid w:val="005C3DF0"/>
    <w:rsid w:val="006C58BE"/>
    <w:rsid w:val="007267BD"/>
    <w:rsid w:val="00740C0B"/>
    <w:rsid w:val="00783E60"/>
    <w:rsid w:val="007A0985"/>
    <w:rsid w:val="007C7A35"/>
    <w:rsid w:val="00815615"/>
    <w:rsid w:val="008173CE"/>
    <w:rsid w:val="00863BF0"/>
    <w:rsid w:val="009C3143"/>
    <w:rsid w:val="00AF375A"/>
    <w:rsid w:val="00D15DA7"/>
    <w:rsid w:val="00E11BB2"/>
    <w:rsid w:val="00E6563A"/>
    <w:rsid w:val="00EB74CD"/>
    <w:rsid w:val="00EC00A5"/>
    <w:rsid w:val="00EE27BE"/>
    <w:rsid w:val="00FD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08292"/>
  <w15:docId w15:val="{146706C3-AB30-4600-BCF5-06AA41BE4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C58BE"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link w:val="3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30">
    <w:name w:val="标题 3 字符"/>
    <w:basedOn w:val="a1"/>
    <w:link w:val="3"/>
    <w:uiPriority w:val="9"/>
    <w:rsid w:val="00D15DA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1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YING CHEN</dc:creator>
  <cp:keywords/>
  <cp:lastModifiedBy>YING CHEN</cp:lastModifiedBy>
  <cp:revision>2</cp:revision>
  <dcterms:created xsi:type="dcterms:W3CDTF">2026-01-06T13:01:00Z</dcterms:created>
  <dcterms:modified xsi:type="dcterms:W3CDTF">2026-01-0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1-10</vt:lpwstr>
  </property>
  <property fmtid="{D5CDD505-2E9C-101B-9397-08002B2CF9AE}" pid="3" name="output">
    <vt:lpwstr/>
  </property>
  <property fmtid="{D5CDD505-2E9C-101B-9397-08002B2CF9AE}" pid="4" name="params">
    <vt:lpwstr/>
  </property>
</Properties>
</file>